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F3F3A" w14:textId="77777777" w:rsidR="00AE2AE9" w:rsidRPr="00624926" w:rsidRDefault="00CF7BEC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s-ES" w:eastAsia="es-ES"/>
        </w:rPr>
        <w:drawing>
          <wp:anchor distT="0" distB="0" distL="114300" distR="114300" simplePos="0" relativeHeight="251657728" behindDoc="0" locked="0" layoutInCell="1" allowOverlap="1" wp14:anchorId="3C1B0FD8" wp14:editId="753BABE7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22E99207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795"/>
        <w:gridCol w:w="1895"/>
      </w:tblGrid>
      <w:tr w:rsidR="001A321A" w:rsidRPr="00AE2AE9" w14:paraId="50B6A1FC" w14:textId="77777777" w:rsidTr="00AC3DEA">
        <w:tc>
          <w:tcPr>
            <w:tcW w:w="2088" w:type="dxa"/>
            <w:shd w:val="clear" w:color="auto" w:fill="C6D9F1"/>
            <w:vAlign w:val="bottom"/>
          </w:tcPr>
          <w:p w14:paraId="7593D70E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43AE1CFC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0795" w:type="dxa"/>
            <w:shd w:val="clear" w:color="auto" w:fill="C6D9F1"/>
            <w:vAlign w:val="bottom"/>
          </w:tcPr>
          <w:p w14:paraId="099AD4C7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895" w:type="dxa"/>
            <w:shd w:val="clear" w:color="auto" w:fill="C6D9F1"/>
            <w:vAlign w:val="bottom"/>
          </w:tcPr>
          <w:p w14:paraId="13E198FB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54196D9C" w14:textId="77777777" w:rsidTr="003F39DA">
        <w:tc>
          <w:tcPr>
            <w:tcW w:w="15498" w:type="dxa"/>
            <w:gridSpan w:val="4"/>
          </w:tcPr>
          <w:p w14:paraId="0971215C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3B91240A" w14:textId="77777777" w:rsidTr="00AC3DEA">
        <w:tc>
          <w:tcPr>
            <w:tcW w:w="2088" w:type="dxa"/>
            <w:vMerge w:val="restart"/>
          </w:tcPr>
          <w:p w14:paraId="6E8ED3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8523A6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0596EBEB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895" w:type="dxa"/>
          </w:tcPr>
          <w:p w14:paraId="09E544E8" w14:textId="39B8F0E8" w:rsidR="009F1A00" w:rsidRPr="00F33427" w:rsidRDefault="00590F3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Title)</w:t>
            </w:r>
          </w:p>
        </w:tc>
      </w:tr>
      <w:tr w:rsidR="009F1A00" w:rsidRPr="00F33427" w14:paraId="7D9B043D" w14:textId="77777777" w:rsidTr="00AC3DEA">
        <w:tc>
          <w:tcPr>
            <w:tcW w:w="2088" w:type="dxa"/>
            <w:vMerge/>
          </w:tcPr>
          <w:p w14:paraId="4A20707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987877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95" w:type="dxa"/>
          </w:tcPr>
          <w:p w14:paraId="3F646181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895" w:type="dxa"/>
          </w:tcPr>
          <w:p w14:paraId="08FD6F14" w14:textId="50FD1616" w:rsidR="009F1A00" w:rsidRPr="00F33427" w:rsidRDefault="00590F3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Abstract)</w:t>
            </w:r>
          </w:p>
        </w:tc>
      </w:tr>
      <w:tr w:rsidR="00536A68" w:rsidRPr="00F33427" w14:paraId="490B0F64" w14:textId="77777777" w:rsidTr="003F39DA">
        <w:tc>
          <w:tcPr>
            <w:tcW w:w="15498" w:type="dxa"/>
            <w:gridSpan w:val="4"/>
          </w:tcPr>
          <w:p w14:paraId="3EFE9E48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F004B57" w14:textId="77777777" w:rsidTr="00AC3DEA">
        <w:tc>
          <w:tcPr>
            <w:tcW w:w="2088" w:type="dxa"/>
            <w:vMerge w:val="restart"/>
          </w:tcPr>
          <w:p w14:paraId="485A43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9EF713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01D7342F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895" w:type="dxa"/>
          </w:tcPr>
          <w:p w14:paraId="37F9A373" w14:textId="17F57B17" w:rsidR="009F1A00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7E62C026" w14:textId="77777777" w:rsidTr="00AC3DEA">
        <w:trPr>
          <w:trHeight w:val="413"/>
        </w:trPr>
        <w:tc>
          <w:tcPr>
            <w:tcW w:w="2088" w:type="dxa"/>
            <w:vMerge/>
          </w:tcPr>
          <w:p w14:paraId="495754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48CB1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795" w:type="dxa"/>
          </w:tcPr>
          <w:p w14:paraId="21A3D3AD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895" w:type="dxa"/>
          </w:tcPr>
          <w:p w14:paraId="24FC4EAB" w14:textId="3F7FEBE9" w:rsidR="009F1A00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14:paraId="17732C2C" w14:textId="77777777" w:rsidTr="003F39DA">
        <w:tc>
          <w:tcPr>
            <w:tcW w:w="15498" w:type="dxa"/>
            <w:gridSpan w:val="4"/>
          </w:tcPr>
          <w:p w14:paraId="2D725D54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1B2E2B9" w14:textId="77777777" w:rsidTr="00AC3DEA">
        <w:tc>
          <w:tcPr>
            <w:tcW w:w="2088" w:type="dxa"/>
            <w:vMerge w:val="restart"/>
          </w:tcPr>
          <w:p w14:paraId="3872407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1220F79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795" w:type="dxa"/>
          </w:tcPr>
          <w:p w14:paraId="15C64EB2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895" w:type="dxa"/>
          </w:tcPr>
          <w:p w14:paraId="73C5AE0B" w14:textId="706363B9" w:rsidR="009F1A00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4DC4AC53" w14:textId="77777777" w:rsidTr="00AC3DEA">
        <w:trPr>
          <w:trHeight w:val="305"/>
        </w:trPr>
        <w:tc>
          <w:tcPr>
            <w:tcW w:w="2088" w:type="dxa"/>
            <w:vMerge/>
          </w:tcPr>
          <w:p w14:paraId="46B0771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D5D425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795" w:type="dxa"/>
          </w:tcPr>
          <w:p w14:paraId="78388D0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895" w:type="dxa"/>
          </w:tcPr>
          <w:p w14:paraId="2C86E324" w14:textId="4F4A0784" w:rsidR="009F1A00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FA97F89" w14:textId="77777777" w:rsidTr="00AC3DEA">
        <w:tc>
          <w:tcPr>
            <w:tcW w:w="2088" w:type="dxa"/>
            <w:vMerge w:val="restart"/>
          </w:tcPr>
          <w:p w14:paraId="0D13DA9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4DB5EF6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795" w:type="dxa"/>
          </w:tcPr>
          <w:p w14:paraId="57AD473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95" w:type="dxa"/>
          </w:tcPr>
          <w:p w14:paraId="2D92B153" w14:textId="61D4D633" w:rsidR="009F1A00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6527C8A3" w14:textId="77777777" w:rsidTr="00AC3DEA">
        <w:tc>
          <w:tcPr>
            <w:tcW w:w="2088" w:type="dxa"/>
            <w:vMerge/>
          </w:tcPr>
          <w:p w14:paraId="548EA8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FE0289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795" w:type="dxa"/>
          </w:tcPr>
          <w:p w14:paraId="55826EF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95" w:type="dxa"/>
          </w:tcPr>
          <w:p w14:paraId="07E7DD77" w14:textId="08A3AB62" w:rsidR="009F1A00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433F8E" w:rsidRPr="00F33427" w14:paraId="06EA65E5" w14:textId="77777777" w:rsidTr="00AC3DEA">
        <w:tc>
          <w:tcPr>
            <w:tcW w:w="2088" w:type="dxa"/>
          </w:tcPr>
          <w:p w14:paraId="42490E1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ADC838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0795" w:type="dxa"/>
          </w:tcPr>
          <w:p w14:paraId="30E6D39A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895" w:type="dxa"/>
          </w:tcPr>
          <w:p w14:paraId="22508AD2" w14:textId="09F28F0B" w:rsidR="00433F8E" w:rsidRPr="00F33427" w:rsidRDefault="006C1C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053A0B69" w14:textId="77777777" w:rsidTr="00AC3DEA">
        <w:tc>
          <w:tcPr>
            <w:tcW w:w="2088" w:type="dxa"/>
          </w:tcPr>
          <w:p w14:paraId="6953C03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D02808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95" w:type="dxa"/>
          </w:tcPr>
          <w:p w14:paraId="740AC1B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95" w:type="dxa"/>
          </w:tcPr>
          <w:p w14:paraId="5BB68C87" w14:textId="59A295BF" w:rsidR="001A321A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F1A00" w:rsidRPr="00F33427" w14:paraId="79EA731C" w14:textId="77777777" w:rsidTr="00AC3DEA">
        <w:tc>
          <w:tcPr>
            <w:tcW w:w="2088" w:type="dxa"/>
            <w:vMerge w:val="restart"/>
          </w:tcPr>
          <w:p w14:paraId="1ED471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725F59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664C67CB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895" w:type="dxa"/>
          </w:tcPr>
          <w:p w14:paraId="1C36B5D5" w14:textId="44745FAB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</w:t>
            </w:r>
            <w:r w:rsidRPr="00384D6F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4D8B01E9" w14:textId="77777777" w:rsidTr="00AC3DEA">
        <w:tc>
          <w:tcPr>
            <w:tcW w:w="2088" w:type="dxa"/>
            <w:vMerge/>
          </w:tcPr>
          <w:p w14:paraId="324EE4F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7B3CCC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95" w:type="dxa"/>
          </w:tcPr>
          <w:p w14:paraId="67C496DB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895" w:type="dxa"/>
          </w:tcPr>
          <w:p w14:paraId="7BDC4D36" w14:textId="0D08AB83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40B2BD0A" w14:textId="77777777" w:rsidTr="00AC3DEA">
        <w:tc>
          <w:tcPr>
            <w:tcW w:w="2088" w:type="dxa"/>
          </w:tcPr>
          <w:p w14:paraId="68D513B2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1617B84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0795" w:type="dxa"/>
          </w:tcPr>
          <w:p w14:paraId="23CC475A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895" w:type="dxa"/>
          </w:tcPr>
          <w:p w14:paraId="6EDA1DB6" w14:textId="08D7A000" w:rsidR="00F10F4E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540B2E1E" w14:textId="77777777" w:rsidTr="00AC3DEA">
        <w:tc>
          <w:tcPr>
            <w:tcW w:w="2088" w:type="dxa"/>
            <w:vMerge w:val="restart"/>
          </w:tcPr>
          <w:p w14:paraId="240AEE1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25CD0C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4DC3509E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895" w:type="dxa"/>
          </w:tcPr>
          <w:p w14:paraId="58F898CF" w14:textId="2153F7E5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1E602073" w14:textId="77777777" w:rsidTr="00AC3DEA">
        <w:tc>
          <w:tcPr>
            <w:tcW w:w="2088" w:type="dxa"/>
            <w:vMerge/>
          </w:tcPr>
          <w:p w14:paraId="4BF504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1B96C0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95" w:type="dxa"/>
          </w:tcPr>
          <w:p w14:paraId="1172FD4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95" w:type="dxa"/>
          </w:tcPr>
          <w:p w14:paraId="036A4184" w14:textId="79E3F85E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59C551D4" w14:textId="77777777" w:rsidTr="00AC3DEA">
        <w:tc>
          <w:tcPr>
            <w:tcW w:w="2088" w:type="dxa"/>
          </w:tcPr>
          <w:p w14:paraId="68C997C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18D1338B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95" w:type="dxa"/>
          </w:tcPr>
          <w:p w14:paraId="2CB32B7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5" w:type="dxa"/>
          </w:tcPr>
          <w:p w14:paraId="709686F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2B96A18A" w14:textId="77777777" w:rsidTr="00AC3DEA">
        <w:tc>
          <w:tcPr>
            <w:tcW w:w="2088" w:type="dxa"/>
            <w:vMerge w:val="restart"/>
          </w:tcPr>
          <w:p w14:paraId="01E11B98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3EC4713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0A6F67D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6EF0707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895" w:type="dxa"/>
          </w:tcPr>
          <w:p w14:paraId="19173D48" w14:textId="0DBBDB83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03256B6C" w14:textId="77777777" w:rsidTr="00AC3DEA">
        <w:tc>
          <w:tcPr>
            <w:tcW w:w="2088" w:type="dxa"/>
            <w:vMerge/>
          </w:tcPr>
          <w:p w14:paraId="4CBFEF5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4CDB8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95" w:type="dxa"/>
          </w:tcPr>
          <w:p w14:paraId="718DBEF9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895" w:type="dxa"/>
          </w:tcPr>
          <w:p w14:paraId="65E451DD" w14:textId="4D442520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6A3D5CDA" w14:textId="77777777" w:rsidTr="00AC3DEA">
        <w:tc>
          <w:tcPr>
            <w:tcW w:w="2088" w:type="dxa"/>
          </w:tcPr>
          <w:p w14:paraId="4D96C36F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2BD451D2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B539D44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21C4E11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95" w:type="dxa"/>
          </w:tcPr>
          <w:p w14:paraId="18FD0435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895" w:type="dxa"/>
          </w:tcPr>
          <w:p w14:paraId="3D972398" w14:textId="7A81FFBA" w:rsidR="001A321A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079438FB" w14:textId="77777777" w:rsidTr="00AC3DEA">
        <w:tc>
          <w:tcPr>
            <w:tcW w:w="2088" w:type="dxa"/>
          </w:tcPr>
          <w:p w14:paraId="4F2000D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19CD3CA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95" w:type="dxa"/>
          </w:tcPr>
          <w:p w14:paraId="719CB8D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95" w:type="dxa"/>
          </w:tcPr>
          <w:p w14:paraId="246D1390" w14:textId="45F9F791" w:rsidR="001A321A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4187294A" w14:textId="77777777" w:rsidTr="00AC3DEA">
        <w:tc>
          <w:tcPr>
            <w:tcW w:w="2088" w:type="dxa"/>
            <w:vMerge w:val="restart"/>
          </w:tcPr>
          <w:p w14:paraId="5C5ABB7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FD6AC9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09A8912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895" w:type="dxa"/>
          </w:tcPr>
          <w:p w14:paraId="22D431CC" w14:textId="60BDCF88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220B8287" w14:textId="77777777" w:rsidTr="00AC3DEA">
        <w:tc>
          <w:tcPr>
            <w:tcW w:w="2088" w:type="dxa"/>
            <w:vMerge/>
          </w:tcPr>
          <w:p w14:paraId="7947CE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DC378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95" w:type="dxa"/>
          </w:tcPr>
          <w:p w14:paraId="654AB5F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895" w:type="dxa"/>
          </w:tcPr>
          <w:p w14:paraId="7E33BDF6" w14:textId="6BBB518E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F1A00" w:rsidRPr="00F33427" w14:paraId="23257C98" w14:textId="77777777" w:rsidTr="00AC3DEA">
        <w:tc>
          <w:tcPr>
            <w:tcW w:w="2088" w:type="dxa"/>
          </w:tcPr>
          <w:p w14:paraId="2E9B27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1151894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95" w:type="dxa"/>
          </w:tcPr>
          <w:p w14:paraId="000C6B66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895" w:type="dxa"/>
          </w:tcPr>
          <w:p w14:paraId="7780CC2B" w14:textId="0BD48293" w:rsidR="009F1A00" w:rsidRPr="00F33427" w:rsidRDefault="00384D6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8</w:t>
            </w:r>
          </w:p>
        </w:tc>
      </w:tr>
      <w:tr w:rsidR="000E1A3F" w:rsidRPr="00F33427" w14:paraId="063D9407" w14:textId="77777777" w:rsidTr="003F39DA">
        <w:tc>
          <w:tcPr>
            <w:tcW w:w="15498" w:type="dxa"/>
            <w:gridSpan w:val="4"/>
          </w:tcPr>
          <w:p w14:paraId="702994C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204A9B68" w14:textId="77777777" w:rsidTr="00AC3DEA">
        <w:tc>
          <w:tcPr>
            <w:tcW w:w="2088" w:type="dxa"/>
            <w:vMerge w:val="restart"/>
          </w:tcPr>
          <w:p w14:paraId="03647C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40FE92F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0157E12D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895" w:type="dxa"/>
          </w:tcPr>
          <w:p w14:paraId="2366229D" w14:textId="79A7A1B8" w:rsidR="009F1A00" w:rsidRPr="00F33427" w:rsidRDefault="0039427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and figure 2</w:t>
            </w:r>
          </w:p>
        </w:tc>
      </w:tr>
      <w:tr w:rsidR="009F1A00" w:rsidRPr="00F33427" w14:paraId="70D609C2" w14:textId="77777777" w:rsidTr="00AC3DEA">
        <w:tc>
          <w:tcPr>
            <w:tcW w:w="2088" w:type="dxa"/>
            <w:vMerge/>
          </w:tcPr>
          <w:p w14:paraId="6938B6D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CC28D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795" w:type="dxa"/>
          </w:tcPr>
          <w:p w14:paraId="1646CB12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895" w:type="dxa"/>
          </w:tcPr>
          <w:p w14:paraId="34E92FA8" w14:textId="1D0BE731" w:rsidR="009F1A00" w:rsidRPr="00F33427" w:rsidRDefault="005E5D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 and f</w:t>
            </w:r>
            <w:r w:rsidR="00394274">
              <w:rPr>
                <w:rFonts w:ascii="Arial" w:hAnsi="Arial" w:cs="Arial"/>
                <w:sz w:val="22"/>
                <w:szCs w:val="22"/>
              </w:rPr>
              <w:t>igure 2</w:t>
            </w:r>
          </w:p>
        </w:tc>
      </w:tr>
      <w:tr w:rsidR="009F1A00" w:rsidRPr="00F33427" w14:paraId="788DCBC5" w14:textId="77777777" w:rsidTr="00AC3DEA">
        <w:tc>
          <w:tcPr>
            <w:tcW w:w="2088" w:type="dxa"/>
            <w:vMerge w:val="restart"/>
          </w:tcPr>
          <w:p w14:paraId="5E414D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0A46918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795" w:type="dxa"/>
          </w:tcPr>
          <w:p w14:paraId="504A79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95" w:type="dxa"/>
          </w:tcPr>
          <w:p w14:paraId="5419B050" w14:textId="0A8B9817" w:rsidR="009F1A00" w:rsidRPr="00F33427" w:rsidRDefault="005E5D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and figure 1</w:t>
            </w:r>
          </w:p>
        </w:tc>
      </w:tr>
      <w:tr w:rsidR="009F1A00" w:rsidRPr="00F33427" w14:paraId="423A73DF" w14:textId="77777777" w:rsidTr="00AC3DEA">
        <w:tc>
          <w:tcPr>
            <w:tcW w:w="2088" w:type="dxa"/>
            <w:vMerge/>
          </w:tcPr>
          <w:p w14:paraId="72CF352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38263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795" w:type="dxa"/>
          </w:tcPr>
          <w:p w14:paraId="0F1ED33E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895" w:type="dxa"/>
          </w:tcPr>
          <w:p w14:paraId="2C9A9B09" w14:textId="304C77B8" w:rsidR="009F1A00" w:rsidRPr="00F33427" w:rsidRDefault="005E5D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and figure 1</w:t>
            </w:r>
          </w:p>
        </w:tc>
      </w:tr>
      <w:tr w:rsidR="001A321A" w:rsidRPr="00F33427" w14:paraId="743550C6" w14:textId="77777777" w:rsidTr="00AC3DEA">
        <w:tc>
          <w:tcPr>
            <w:tcW w:w="2088" w:type="dxa"/>
          </w:tcPr>
          <w:p w14:paraId="577C166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E74C9A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795" w:type="dxa"/>
          </w:tcPr>
          <w:p w14:paraId="71681F9E" w14:textId="4C1C4989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</w:t>
            </w:r>
            <w:r w:rsidR="005E5D26">
              <w:rPr>
                <w:rFonts w:ascii="Arial" w:hAnsi="Arial" w:cs="Arial"/>
                <w:sz w:val="22"/>
                <w:szCs w:val="22"/>
              </w:rPr>
              <w:t xml:space="preserve">al characteristics </w:t>
            </w:r>
          </w:p>
        </w:tc>
        <w:tc>
          <w:tcPr>
            <w:tcW w:w="1895" w:type="dxa"/>
          </w:tcPr>
          <w:p w14:paraId="4291F373" w14:textId="676B7546" w:rsidR="001A321A" w:rsidRPr="00F33427" w:rsidRDefault="005E5D26" w:rsidP="005E5D2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 table</w:t>
            </w:r>
            <w:r w:rsidR="00EB2506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1-2 and supplementary tables 1-3</w:t>
            </w:r>
          </w:p>
        </w:tc>
      </w:tr>
      <w:tr w:rsidR="001A321A" w:rsidRPr="00F33427" w14:paraId="6F90E6C5" w14:textId="77777777" w:rsidTr="00AC3DEA">
        <w:tc>
          <w:tcPr>
            <w:tcW w:w="2088" w:type="dxa"/>
          </w:tcPr>
          <w:p w14:paraId="3C68BF8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987903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795" w:type="dxa"/>
          </w:tcPr>
          <w:p w14:paraId="00B3FAA7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13A39164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895" w:type="dxa"/>
          </w:tcPr>
          <w:p w14:paraId="050D7011" w14:textId="400FD91F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50376CB7" w14:textId="77777777" w:rsidTr="00AC3DEA">
        <w:tc>
          <w:tcPr>
            <w:tcW w:w="2088" w:type="dxa"/>
          </w:tcPr>
          <w:p w14:paraId="24F20AA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748FFDF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795" w:type="dxa"/>
          </w:tcPr>
          <w:p w14:paraId="530FB1C5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1C23AAE9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895" w:type="dxa"/>
          </w:tcPr>
          <w:p w14:paraId="1F60660B" w14:textId="3D705308" w:rsidR="009F1A00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2</w:t>
            </w:r>
            <w:r w:rsidR="00B947EC">
              <w:rPr>
                <w:rFonts w:ascii="Arial" w:hAnsi="Arial" w:cs="Arial"/>
                <w:sz w:val="22"/>
                <w:szCs w:val="22"/>
              </w:rPr>
              <w:t>, tables 3-6 and figure 3</w:t>
            </w:r>
          </w:p>
        </w:tc>
      </w:tr>
      <w:tr w:rsidR="001A321A" w:rsidRPr="00F33427" w14:paraId="1821313D" w14:textId="77777777" w:rsidTr="00AC3DEA">
        <w:tc>
          <w:tcPr>
            <w:tcW w:w="2088" w:type="dxa"/>
          </w:tcPr>
          <w:p w14:paraId="7952959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7041143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795" w:type="dxa"/>
          </w:tcPr>
          <w:p w14:paraId="0BB1B73C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895" w:type="dxa"/>
          </w:tcPr>
          <w:p w14:paraId="3BCF3B42" w14:textId="6ED517A2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479B59F9" w14:textId="77777777" w:rsidTr="00AC3DEA">
        <w:tc>
          <w:tcPr>
            <w:tcW w:w="2088" w:type="dxa"/>
          </w:tcPr>
          <w:p w14:paraId="4C6AB7F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520718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795" w:type="dxa"/>
          </w:tcPr>
          <w:p w14:paraId="38AFDF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95" w:type="dxa"/>
          </w:tcPr>
          <w:p w14:paraId="4E239F19" w14:textId="6D756346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C36A6" w:rsidRPr="00F33427" w14:paraId="4BB692EC" w14:textId="77777777" w:rsidTr="00AC3DEA">
        <w:tc>
          <w:tcPr>
            <w:tcW w:w="2088" w:type="dxa"/>
          </w:tcPr>
          <w:p w14:paraId="2DD781C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9A3404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0795" w:type="dxa"/>
          </w:tcPr>
          <w:p w14:paraId="19CA41F1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895" w:type="dxa"/>
          </w:tcPr>
          <w:p w14:paraId="7F506EC6" w14:textId="315490AF" w:rsidR="00AC36A6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4D74FBC4" w14:textId="77777777" w:rsidTr="003F39DA">
        <w:tc>
          <w:tcPr>
            <w:tcW w:w="15498" w:type="dxa"/>
            <w:gridSpan w:val="4"/>
          </w:tcPr>
          <w:p w14:paraId="362F3E4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6985D8CE" w14:textId="77777777" w:rsidTr="00AC3DEA">
        <w:tc>
          <w:tcPr>
            <w:tcW w:w="2088" w:type="dxa"/>
          </w:tcPr>
          <w:p w14:paraId="1BEB5D1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F5F928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795" w:type="dxa"/>
          </w:tcPr>
          <w:p w14:paraId="0085F87A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895" w:type="dxa"/>
          </w:tcPr>
          <w:p w14:paraId="2E9A1E36" w14:textId="3771A986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1A321A" w:rsidRPr="00F33427" w14:paraId="4E0007AD" w14:textId="77777777" w:rsidTr="00AC3DEA">
        <w:tc>
          <w:tcPr>
            <w:tcW w:w="2088" w:type="dxa"/>
          </w:tcPr>
          <w:p w14:paraId="4EDB3E5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4BF3C6E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795" w:type="dxa"/>
          </w:tcPr>
          <w:p w14:paraId="62218AD1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895" w:type="dxa"/>
          </w:tcPr>
          <w:p w14:paraId="3BD74F0A" w14:textId="5E0FC6BF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4</w:t>
            </w:r>
          </w:p>
        </w:tc>
      </w:tr>
      <w:tr w:rsidR="001A321A" w:rsidRPr="00F33427" w14:paraId="78EFD660" w14:textId="77777777" w:rsidTr="00AC3DEA">
        <w:tc>
          <w:tcPr>
            <w:tcW w:w="2088" w:type="dxa"/>
          </w:tcPr>
          <w:p w14:paraId="723357E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36C033E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795" w:type="dxa"/>
          </w:tcPr>
          <w:p w14:paraId="0692F511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ED034BD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895" w:type="dxa"/>
          </w:tcPr>
          <w:p w14:paraId="24840CE8" w14:textId="730C1CB8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4</w:t>
            </w:r>
          </w:p>
        </w:tc>
      </w:tr>
      <w:tr w:rsidR="00B06F7A" w:rsidRPr="00F33427" w14:paraId="0C08ED8A" w14:textId="77777777" w:rsidTr="00AC3DEA">
        <w:tc>
          <w:tcPr>
            <w:tcW w:w="2088" w:type="dxa"/>
          </w:tcPr>
          <w:p w14:paraId="240026A0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D68471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0795" w:type="dxa"/>
          </w:tcPr>
          <w:p w14:paraId="24A3C55C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895" w:type="dxa"/>
          </w:tcPr>
          <w:p w14:paraId="39D719E3" w14:textId="1C18B03C" w:rsidR="00B06F7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4</w:t>
            </w:r>
          </w:p>
        </w:tc>
      </w:tr>
      <w:tr w:rsidR="000E1A3F" w:rsidRPr="00F33427" w14:paraId="43C4CC83" w14:textId="77777777" w:rsidTr="00AC3DEA">
        <w:tc>
          <w:tcPr>
            <w:tcW w:w="13603" w:type="dxa"/>
            <w:gridSpan w:val="3"/>
          </w:tcPr>
          <w:p w14:paraId="4D8D72F7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895" w:type="dxa"/>
          </w:tcPr>
          <w:p w14:paraId="46805189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2F6BC3CF" w14:textId="77777777" w:rsidTr="00AC3DEA">
        <w:tc>
          <w:tcPr>
            <w:tcW w:w="2088" w:type="dxa"/>
          </w:tcPr>
          <w:p w14:paraId="6FE68BF6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A945C6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795" w:type="dxa"/>
          </w:tcPr>
          <w:p w14:paraId="28AA5F0C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895" w:type="dxa"/>
          </w:tcPr>
          <w:p w14:paraId="2B0D11AC" w14:textId="3EC1C287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Abstract)</w:t>
            </w:r>
          </w:p>
        </w:tc>
      </w:tr>
      <w:tr w:rsidR="001A321A" w:rsidRPr="00F33427" w14:paraId="25A0CDBA" w14:textId="77777777" w:rsidTr="00AC3DEA">
        <w:tc>
          <w:tcPr>
            <w:tcW w:w="2088" w:type="dxa"/>
          </w:tcPr>
          <w:p w14:paraId="5443AB3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30D81E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795" w:type="dxa"/>
          </w:tcPr>
          <w:p w14:paraId="783E4C77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895" w:type="dxa"/>
          </w:tcPr>
          <w:p w14:paraId="09087C9A" w14:textId="254E32FD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1584F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6F8F2319" w14:textId="77777777" w:rsidTr="00AC3DEA">
        <w:tc>
          <w:tcPr>
            <w:tcW w:w="2088" w:type="dxa"/>
          </w:tcPr>
          <w:p w14:paraId="250131B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9DDD8F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795" w:type="dxa"/>
          </w:tcPr>
          <w:p w14:paraId="0ED9ED4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895" w:type="dxa"/>
          </w:tcPr>
          <w:p w14:paraId="59716DD3" w14:textId="413DB29A" w:rsidR="001A321A" w:rsidRPr="00F33427" w:rsidRDefault="00EB250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1584F">
              <w:rPr>
                <w:rFonts w:ascii="Arial" w:hAnsi="Arial" w:cs="Arial"/>
                <w:sz w:val="22"/>
                <w:szCs w:val="22"/>
              </w:rPr>
              <w:t>5</w:t>
            </w:r>
            <w:bookmarkStart w:id="0" w:name="_GoBack"/>
            <w:bookmarkEnd w:id="0"/>
          </w:p>
        </w:tc>
      </w:tr>
      <w:tr w:rsidR="00C96F39" w:rsidRPr="00F33427" w14:paraId="107769DF" w14:textId="77777777" w:rsidTr="00AC3DEA">
        <w:tc>
          <w:tcPr>
            <w:tcW w:w="2088" w:type="dxa"/>
          </w:tcPr>
          <w:p w14:paraId="6142620D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B8832F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795" w:type="dxa"/>
          </w:tcPr>
          <w:p w14:paraId="238D8295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895" w:type="dxa"/>
          </w:tcPr>
          <w:p w14:paraId="06D7662C" w14:textId="1ACED266" w:rsidR="00C96F39" w:rsidRPr="00F33427" w:rsidRDefault="0061584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</w:tbl>
    <w:p w14:paraId="50255937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43DC7E94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7CF0C74F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ipervnculo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C32F2" w14:textId="77777777" w:rsidR="005E6C23" w:rsidRDefault="005E6C23">
      <w:r>
        <w:separator/>
      </w:r>
    </w:p>
  </w:endnote>
  <w:endnote w:type="continuationSeparator" w:id="0">
    <w:p w14:paraId="29962B8F" w14:textId="77777777" w:rsidR="005E6C23" w:rsidRDefault="005E6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3E9A9" w14:textId="77777777" w:rsidR="007053B2" w:rsidRDefault="007053B2" w:rsidP="00590F6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87D8FB" w14:textId="77777777" w:rsidR="007053B2" w:rsidRDefault="007053B2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70404" w14:textId="77777777" w:rsidR="007053B2" w:rsidRPr="002E7213" w:rsidRDefault="007053B2" w:rsidP="00F33427">
    <w:pPr>
      <w:pStyle w:val="Piedepgina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F0ADCF" w14:textId="77777777" w:rsidR="005E6C23" w:rsidRDefault="005E6C23">
      <w:r>
        <w:separator/>
      </w:r>
    </w:p>
  </w:footnote>
  <w:footnote w:type="continuationSeparator" w:id="0">
    <w:p w14:paraId="3DA39F7A" w14:textId="77777777" w:rsidR="005E6C23" w:rsidRDefault="005E6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bE0NLcwMzCwMDVX0lEKTi0uzszPAykwqgUAKAZkZiwAAAA="/>
  </w:docVars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4D6F"/>
    <w:rsid w:val="003850B6"/>
    <w:rsid w:val="00394274"/>
    <w:rsid w:val="0039463D"/>
    <w:rsid w:val="003A3FDD"/>
    <w:rsid w:val="003B551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3D"/>
    <w:rsid w:val="00590F64"/>
    <w:rsid w:val="005923E5"/>
    <w:rsid w:val="005D0CFC"/>
    <w:rsid w:val="005D19F4"/>
    <w:rsid w:val="005E5D26"/>
    <w:rsid w:val="005E6C23"/>
    <w:rsid w:val="005F254A"/>
    <w:rsid w:val="005F41DB"/>
    <w:rsid w:val="006137EE"/>
    <w:rsid w:val="0061584F"/>
    <w:rsid w:val="00624926"/>
    <w:rsid w:val="0065151C"/>
    <w:rsid w:val="0065657F"/>
    <w:rsid w:val="00677611"/>
    <w:rsid w:val="00683E42"/>
    <w:rsid w:val="006A2F18"/>
    <w:rsid w:val="006B2915"/>
    <w:rsid w:val="006B56D7"/>
    <w:rsid w:val="006C1C54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C3DEA"/>
    <w:rsid w:val="00AD6BD1"/>
    <w:rsid w:val="00AE2AE9"/>
    <w:rsid w:val="00B06F7A"/>
    <w:rsid w:val="00B54EA0"/>
    <w:rsid w:val="00B557E8"/>
    <w:rsid w:val="00B65366"/>
    <w:rsid w:val="00B77807"/>
    <w:rsid w:val="00B940E9"/>
    <w:rsid w:val="00B947EC"/>
    <w:rsid w:val="00BA1206"/>
    <w:rsid w:val="00BA2350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CF7BEC"/>
    <w:rsid w:val="00D120D2"/>
    <w:rsid w:val="00D25B64"/>
    <w:rsid w:val="00D26FCA"/>
    <w:rsid w:val="00D350A3"/>
    <w:rsid w:val="00D97B3D"/>
    <w:rsid w:val="00DC2BE2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B2506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C520EA"/>
  <w15:chartTrackingRefBased/>
  <w15:docId w15:val="{5B20DC4A-9FD5-7840-8377-1C477AF2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</w:rPr>
  </w:style>
  <w:style w:type="paragraph" w:styleId="Ttulo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3A3FDD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DE712F"/>
  </w:style>
  <w:style w:type="paragraph" w:styleId="Encabezado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tulo"/>
    <w:next w:val="Ttulo"/>
    <w:rsid w:val="00DE712F"/>
  </w:style>
  <w:style w:type="paragraph" w:styleId="Textosinformato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Descripci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Descripcin"/>
    <w:rsid w:val="00DE712F"/>
    <w:rPr>
      <w:sz w:val="18"/>
    </w:rPr>
  </w:style>
  <w:style w:type="paragraph" w:styleId="Fecha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oindependiente">
    <w:name w:val="Body Text"/>
    <w:basedOn w:val="Normal"/>
    <w:rsid w:val="003A3FDD"/>
    <w:pPr>
      <w:spacing w:after="120"/>
    </w:pPr>
  </w:style>
  <w:style w:type="character" w:styleId="Refdenotaalfinal">
    <w:name w:val="endnote reference"/>
    <w:semiHidden/>
    <w:rsid w:val="003A3FDD"/>
    <w:rPr>
      <w:vertAlign w:val="superscript"/>
    </w:rPr>
  </w:style>
  <w:style w:type="paragraph" w:styleId="Textonotaalfinal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Refdenotaalpi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aconvietas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tulo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Refdecomentario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oindependienteprimerasangra">
    <w:name w:val="Body Text First Indent"/>
    <w:basedOn w:val="Textoindependiente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do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tulo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3A3FDD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3A3FDD"/>
    <w:pPr>
      <w:ind w:left="4252"/>
    </w:pPr>
  </w:style>
  <w:style w:type="paragraph" w:styleId="Mapadeldocumento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Firmadecorreoelectrnico">
    <w:name w:val="E-mail Signature"/>
    <w:basedOn w:val="Normal"/>
    <w:rsid w:val="003A3FDD"/>
  </w:style>
  <w:style w:type="paragraph" w:styleId="Direccinsobr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3A3FDD"/>
    <w:rPr>
      <w:rFonts w:ascii="Arial" w:hAnsi="Arial"/>
      <w:sz w:val="20"/>
    </w:rPr>
  </w:style>
  <w:style w:type="character" w:styleId="Hipervnculovisitado">
    <w:name w:val="FollowedHyperlink"/>
    <w:rsid w:val="00DE712F"/>
    <w:rPr>
      <w:color w:val="800080"/>
      <w:u w:val="single"/>
    </w:rPr>
  </w:style>
  <w:style w:type="character" w:styleId="AcrnimoHTML">
    <w:name w:val="HTML Acronym"/>
    <w:basedOn w:val="Fuentedeprrafopredeter"/>
    <w:rsid w:val="003A3FDD"/>
  </w:style>
  <w:style w:type="paragraph" w:styleId="DireccinHTML">
    <w:name w:val="HTML Address"/>
    <w:basedOn w:val="Normal"/>
    <w:rsid w:val="003A3FDD"/>
    <w:rPr>
      <w:i/>
      <w:iCs/>
    </w:rPr>
  </w:style>
  <w:style w:type="character" w:styleId="CitaHTML">
    <w:name w:val="HTML Cite"/>
    <w:rsid w:val="003A3FDD"/>
    <w:rPr>
      <w:i/>
      <w:iCs/>
    </w:rPr>
  </w:style>
  <w:style w:type="character" w:styleId="CdigoHTML">
    <w:name w:val="HTML Code"/>
    <w:rsid w:val="003A3FDD"/>
    <w:rPr>
      <w:rFonts w:ascii="Courier New" w:hAnsi="Courier New"/>
      <w:sz w:val="20"/>
      <w:szCs w:val="20"/>
    </w:rPr>
  </w:style>
  <w:style w:type="character" w:styleId="DefinicinHTML">
    <w:name w:val="HTML Definition"/>
    <w:rsid w:val="003A3FDD"/>
    <w:rPr>
      <w:i/>
      <w:iCs/>
    </w:rPr>
  </w:style>
  <w:style w:type="character" w:styleId="TecladoHTML">
    <w:name w:val="HTML Keyboard"/>
    <w:rsid w:val="003A3FDD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3A3FDD"/>
    <w:rPr>
      <w:rFonts w:ascii="Courier New" w:hAnsi="Courier New"/>
      <w:sz w:val="20"/>
    </w:rPr>
  </w:style>
  <w:style w:type="character" w:styleId="EjemplodeHTML">
    <w:name w:val="HTML Sample"/>
    <w:rsid w:val="003A3FDD"/>
    <w:rPr>
      <w:rFonts w:ascii="Courier New" w:hAnsi="Courier New"/>
    </w:rPr>
  </w:style>
  <w:style w:type="character" w:styleId="MquinadeescribirHTML">
    <w:name w:val="HTML Typewriter"/>
    <w:rsid w:val="003A3FDD"/>
    <w:rPr>
      <w:rFonts w:ascii="Courier New" w:hAnsi="Courier New"/>
      <w:sz w:val="20"/>
      <w:szCs w:val="20"/>
    </w:rPr>
  </w:style>
  <w:style w:type="character" w:styleId="VariableHTML">
    <w:name w:val="HTML Variable"/>
    <w:rsid w:val="003A3FDD"/>
    <w:rPr>
      <w:i/>
      <w:iCs/>
    </w:rPr>
  </w:style>
  <w:style w:type="character" w:styleId="Hipervnculo">
    <w:name w:val="Hyperlink"/>
    <w:rsid w:val="00DE712F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3A3FDD"/>
    <w:rPr>
      <w:rFonts w:ascii="Arial" w:hAnsi="Arial"/>
      <w:b/>
      <w:bCs/>
    </w:rPr>
  </w:style>
  <w:style w:type="character" w:styleId="Nmerodelnea">
    <w:name w:val="line number"/>
    <w:basedOn w:val="Fuentedeprrafopredeter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Listaconvietas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aconvietas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aconvietas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aconvietas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Continuarlista">
    <w:name w:val="List Continue"/>
    <w:basedOn w:val="Normal"/>
    <w:rsid w:val="00DE712F"/>
    <w:pPr>
      <w:spacing w:after="120"/>
      <w:ind w:left="283"/>
    </w:pPr>
  </w:style>
  <w:style w:type="paragraph" w:styleId="Continuarlista2">
    <w:name w:val="List Continue 2"/>
    <w:basedOn w:val="Normal"/>
    <w:rsid w:val="00DE712F"/>
    <w:pPr>
      <w:spacing w:after="120"/>
      <w:ind w:left="566"/>
    </w:pPr>
  </w:style>
  <w:style w:type="paragraph" w:styleId="Continuarlista3">
    <w:name w:val="List Continue 3"/>
    <w:basedOn w:val="Normal"/>
    <w:rsid w:val="00DE712F"/>
    <w:pPr>
      <w:spacing w:after="120"/>
      <w:ind w:left="849"/>
    </w:pPr>
  </w:style>
  <w:style w:type="paragraph" w:styleId="Continuarlista4">
    <w:name w:val="List Continue 4"/>
    <w:basedOn w:val="Normal"/>
    <w:rsid w:val="00DE712F"/>
    <w:pPr>
      <w:spacing w:after="120"/>
      <w:ind w:left="1132"/>
    </w:pPr>
  </w:style>
  <w:style w:type="paragraph" w:styleId="Continuarlista5">
    <w:name w:val="List Continue 5"/>
    <w:basedOn w:val="Normal"/>
    <w:rsid w:val="00DE712F"/>
    <w:pPr>
      <w:spacing w:after="120"/>
      <w:ind w:left="1415"/>
    </w:pPr>
  </w:style>
  <w:style w:type="paragraph" w:styleId="Listaconnmeros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aconnmeros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aconnmeros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aconnmeros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aconnmeros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Texto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</w:rPr>
  </w:style>
  <w:style w:type="paragraph" w:styleId="Encabezadodemensaj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Sangranormal">
    <w:name w:val="Normal Indent"/>
    <w:basedOn w:val="Normal"/>
    <w:rsid w:val="003A3FDD"/>
    <w:pPr>
      <w:ind w:left="720"/>
    </w:pPr>
  </w:style>
  <w:style w:type="paragraph" w:styleId="Encabezadodenota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Si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Descripcin"/>
    <w:rsid w:val="00DE712F"/>
    <w:pPr>
      <w:numPr>
        <w:numId w:val="33"/>
      </w:numPr>
    </w:pPr>
  </w:style>
  <w:style w:type="numbering" w:customStyle="1" w:styleId="vid">
    <w:name w:val="vid"/>
    <w:basedOn w:val="Si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Asuntodelcomentario">
    <w:name w:val="annotation subject"/>
    <w:basedOn w:val="Textocomentario"/>
    <w:next w:val="Textocomentario"/>
    <w:semiHidden/>
    <w:rsid w:val="00416E8E"/>
    <w:pPr>
      <w:spacing w:line="300" w:lineRule="exact"/>
    </w:pPr>
    <w:rPr>
      <w:b/>
      <w:bCs/>
    </w:rPr>
  </w:style>
  <w:style w:type="character" w:customStyle="1" w:styleId="PiedepginaCar">
    <w:name w:val="Pie de página Car"/>
    <w:link w:val="Piedepgina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6</TotalTime>
  <Pages>3</Pages>
  <Words>815</Words>
  <Characters>4935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3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Carmen Corral Partearroyo</cp:lastModifiedBy>
  <cp:revision>10</cp:revision>
  <cp:lastPrinted>2010-02-23T13:00:00Z</cp:lastPrinted>
  <dcterms:created xsi:type="dcterms:W3CDTF">2021-05-07T09:59:00Z</dcterms:created>
  <dcterms:modified xsi:type="dcterms:W3CDTF">2022-09-06T14:31:00Z</dcterms:modified>
</cp:coreProperties>
</file>